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CB8F5" w14:textId="7DA578C4" w:rsidR="00F60979" w:rsidRDefault="00BD0DE1" w:rsidP="002001DF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  <w:r w:rsidRPr="00BD0DE1">
        <w:rPr>
          <w:rFonts w:ascii="Arial" w:hAnsi="Arial" w:cs="Arial"/>
          <w:b/>
          <w:bCs/>
        </w:rPr>
        <w:t>Supplementary Information</w:t>
      </w:r>
    </w:p>
    <w:p w14:paraId="21099EA5" w14:textId="6DE69CE0" w:rsidR="00954443" w:rsidRDefault="00954443" w:rsidP="0086513C">
      <w:pPr>
        <w:spacing w:before="120" w:after="120" w:line="27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0861D47" wp14:editId="3019D151">
            <wp:extent cx="4520866" cy="3390900"/>
            <wp:effectExtent l="0" t="0" r="0" b="0"/>
            <wp:docPr id="1817290360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290360" name="Picture 1" descr="A close-up of a microscop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874" cy="3392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6BC23" w14:textId="21C33BE1" w:rsidR="00AC3C50" w:rsidRPr="001D2FF3" w:rsidRDefault="00954443" w:rsidP="00AC3C50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  <w:r w:rsidRPr="001D2FF3">
        <w:rPr>
          <w:rFonts w:ascii="Arial" w:hAnsi="Arial" w:cs="Arial"/>
          <w:b/>
          <w:bCs/>
        </w:rPr>
        <w:t xml:space="preserve">Figure S1: </w:t>
      </w:r>
      <w:r w:rsidR="00AC3C50" w:rsidRPr="001D2FF3">
        <w:rPr>
          <w:rFonts w:ascii="Arial" w:hAnsi="Arial" w:cs="Arial"/>
          <w:b/>
          <w:bCs/>
        </w:rPr>
        <w:t xml:space="preserve">Representative image of </w:t>
      </w:r>
      <w:proofErr w:type="spellStart"/>
      <w:r w:rsidR="00AC3C50" w:rsidRPr="001D2FF3">
        <w:rPr>
          <w:rFonts w:ascii="Arial" w:hAnsi="Arial" w:cs="Arial"/>
          <w:b/>
          <w:bCs/>
        </w:rPr>
        <w:t>cytospin</w:t>
      </w:r>
      <w:proofErr w:type="spellEnd"/>
      <w:r w:rsidR="00AC3C50" w:rsidRPr="001D2FF3">
        <w:rPr>
          <w:rFonts w:ascii="Arial" w:hAnsi="Arial" w:cs="Arial"/>
          <w:b/>
          <w:bCs/>
        </w:rPr>
        <w:t xml:space="preserve"> showing neutrophils (purple polymorphic nucleus with clear cytoplasm) with minor contamination (&lt;3%) from eosinophils (purple nucleus with orange/pink cytoplasm). </w:t>
      </w:r>
      <w:r w:rsidR="00AC3C50" w:rsidRPr="001D2FF3">
        <w:rPr>
          <w:rFonts w:ascii="Arial" w:hAnsi="Arial" w:cs="Arial"/>
        </w:rPr>
        <w:t>Image shown at x25 magnification.</w:t>
      </w:r>
    </w:p>
    <w:p w14:paraId="5007742B" w14:textId="407C7317" w:rsidR="00954443" w:rsidRPr="001D2FF3" w:rsidRDefault="00954443" w:rsidP="002001DF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</w:p>
    <w:p w14:paraId="415EEB69" w14:textId="77777777" w:rsidR="00AC3C50" w:rsidRPr="001D2FF3" w:rsidRDefault="00AC3C50" w:rsidP="00AC3C50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</w:p>
    <w:p w14:paraId="4F318FB5" w14:textId="77777777" w:rsidR="00AC3C50" w:rsidRPr="001D2FF3" w:rsidRDefault="00AC3C50" w:rsidP="002001DF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</w:p>
    <w:p w14:paraId="12201576" w14:textId="24D9DEDC" w:rsidR="007D7890" w:rsidRPr="001D2FF3" w:rsidRDefault="000E2055" w:rsidP="002001DF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  <w:r w:rsidRPr="001D2FF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1B78D1A" wp14:editId="1E14F3CE">
            <wp:extent cx="5248910" cy="6401435"/>
            <wp:effectExtent l="0" t="0" r="8890" b="0"/>
            <wp:docPr id="1466786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01F52" w14:textId="3E9C2D15" w:rsidR="00A54D38" w:rsidRPr="001D2FF3" w:rsidRDefault="00F215B1" w:rsidP="002001DF">
      <w:pPr>
        <w:spacing w:before="120" w:after="120" w:line="276" w:lineRule="auto"/>
        <w:jc w:val="both"/>
        <w:rPr>
          <w:rFonts w:ascii="Arial" w:hAnsi="Arial" w:cs="Arial"/>
        </w:rPr>
      </w:pPr>
      <w:r w:rsidRPr="001D2FF3">
        <w:rPr>
          <w:rFonts w:ascii="Arial" w:hAnsi="Arial" w:cs="Arial"/>
          <w:b/>
          <w:bCs/>
        </w:rPr>
        <w:t>Figure S</w:t>
      </w:r>
      <w:r w:rsidR="00954443" w:rsidRPr="001D2FF3">
        <w:rPr>
          <w:rFonts w:ascii="Arial" w:hAnsi="Arial" w:cs="Arial"/>
          <w:b/>
          <w:bCs/>
        </w:rPr>
        <w:t>2</w:t>
      </w:r>
      <w:r w:rsidRPr="001D2FF3">
        <w:rPr>
          <w:rFonts w:ascii="Arial" w:hAnsi="Arial" w:cs="Arial"/>
          <w:b/>
          <w:bCs/>
        </w:rPr>
        <w:t xml:space="preserve">: Thioflavin T fluorescence </w:t>
      </w:r>
      <w:r w:rsidR="00A54D38" w:rsidRPr="001D2FF3">
        <w:rPr>
          <w:rFonts w:ascii="Arial" w:hAnsi="Arial" w:cs="Arial"/>
          <w:b/>
          <w:bCs/>
        </w:rPr>
        <w:t>of</w:t>
      </w:r>
      <w:r w:rsidRPr="001D2FF3">
        <w:rPr>
          <w:rFonts w:ascii="Arial" w:hAnsi="Arial" w:cs="Arial"/>
          <w:b/>
          <w:bCs/>
        </w:rPr>
        <w:t xml:space="preserve"> pre-formed </w:t>
      </w:r>
      <w:proofErr w:type="spellStart"/>
      <w:r w:rsidR="00A54D38" w:rsidRPr="001D2FF3">
        <w:rPr>
          <w:rFonts w:ascii="Arial" w:hAnsi="Arial" w:cs="Arial"/>
          <w:b/>
          <w:bCs/>
        </w:rPr>
        <w:t>medin</w:t>
      </w:r>
      <w:proofErr w:type="spellEnd"/>
      <w:r w:rsidR="00A54D38" w:rsidRPr="001D2FF3">
        <w:rPr>
          <w:rFonts w:ascii="Arial" w:hAnsi="Arial" w:cs="Arial"/>
          <w:b/>
          <w:bCs/>
        </w:rPr>
        <w:t xml:space="preserve"> </w:t>
      </w:r>
      <w:r w:rsidRPr="001D2FF3">
        <w:rPr>
          <w:rFonts w:ascii="Arial" w:hAnsi="Arial" w:cs="Arial"/>
          <w:b/>
          <w:bCs/>
        </w:rPr>
        <w:t xml:space="preserve">fibrils </w:t>
      </w:r>
      <w:r w:rsidR="00A54D38" w:rsidRPr="001D2FF3">
        <w:rPr>
          <w:rFonts w:ascii="Arial" w:hAnsi="Arial" w:cs="Arial"/>
          <w:b/>
          <w:bCs/>
        </w:rPr>
        <w:t xml:space="preserve">in the presence of neutrophil supernatants. </w:t>
      </w:r>
      <w:r w:rsidR="00A54D38" w:rsidRPr="001D2FF3">
        <w:rPr>
          <w:rFonts w:ascii="Arial" w:hAnsi="Arial" w:cs="Arial"/>
        </w:rPr>
        <w:t xml:space="preserve">Thioflavin T fluorescence of 20 µM pre-formed </w:t>
      </w:r>
      <w:proofErr w:type="spellStart"/>
      <w:r w:rsidR="00A54D38" w:rsidRPr="001D2FF3">
        <w:rPr>
          <w:rFonts w:ascii="Arial" w:hAnsi="Arial" w:cs="Arial"/>
        </w:rPr>
        <w:t>medin</w:t>
      </w:r>
      <w:proofErr w:type="spellEnd"/>
      <w:r w:rsidR="00A54D38" w:rsidRPr="001D2FF3">
        <w:rPr>
          <w:rFonts w:ascii="Arial" w:hAnsi="Arial" w:cs="Arial"/>
        </w:rPr>
        <w:t xml:space="preserve"> fibrils alone (grey) in PBS, pH7.4 and in the presence of A) treated and B) untreated neutrophil supernatants at 20% v/v over 99 h. Data is presented as mean traces for n=3 per condition.</w:t>
      </w:r>
      <w:r w:rsidR="000E2055" w:rsidRPr="001D2FF3">
        <w:rPr>
          <w:rFonts w:ascii="Arial" w:hAnsi="Arial" w:cs="Arial"/>
        </w:rPr>
        <w:t xml:space="preserve"> C) TEM images of endpoint </w:t>
      </w:r>
      <w:proofErr w:type="spellStart"/>
      <w:r w:rsidR="000E2055" w:rsidRPr="001D2FF3">
        <w:rPr>
          <w:rFonts w:ascii="Arial" w:hAnsi="Arial" w:cs="Arial"/>
        </w:rPr>
        <w:t>ThT</w:t>
      </w:r>
      <w:proofErr w:type="spellEnd"/>
      <w:r w:rsidR="000E2055" w:rsidRPr="001D2FF3">
        <w:rPr>
          <w:rFonts w:ascii="Arial" w:hAnsi="Arial" w:cs="Arial"/>
        </w:rPr>
        <w:t xml:space="preserve"> samples. Scale bar in 500 nm as shown.</w:t>
      </w:r>
    </w:p>
    <w:p w14:paraId="1B5D8B1F" w14:textId="420B0EB3" w:rsidR="00BD0DE1" w:rsidRPr="001D2FF3" w:rsidRDefault="00BD0DE1" w:rsidP="0086513C">
      <w:pPr>
        <w:spacing w:before="120" w:after="120" w:line="276" w:lineRule="auto"/>
        <w:jc w:val="center"/>
        <w:rPr>
          <w:rFonts w:ascii="Arial" w:hAnsi="Arial" w:cs="Arial"/>
        </w:rPr>
      </w:pPr>
      <w:r w:rsidRPr="001D2FF3">
        <w:rPr>
          <w:rFonts w:ascii="Arial" w:hAnsi="Arial" w:cs="Arial"/>
          <w:noProof/>
        </w:rPr>
        <w:lastRenderedPageBreak/>
        <w:drawing>
          <wp:inline distT="0" distB="0" distL="0" distR="0" wp14:anchorId="2B8EE09A" wp14:editId="080FA0C6">
            <wp:extent cx="4941228" cy="3429000"/>
            <wp:effectExtent l="0" t="0" r="0" b="0"/>
            <wp:docPr id="565495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163" cy="3436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9DB74" w14:textId="17C586A1" w:rsidR="00BD0DE1" w:rsidRPr="001D2FF3" w:rsidRDefault="00BD0DE1" w:rsidP="00BD0DE1">
      <w:pPr>
        <w:spacing w:before="120" w:after="120" w:line="276" w:lineRule="auto"/>
        <w:jc w:val="both"/>
        <w:rPr>
          <w:rFonts w:ascii="Arial" w:hAnsi="Arial" w:cs="Arial"/>
        </w:rPr>
      </w:pPr>
      <w:r w:rsidRPr="001D2FF3">
        <w:rPr>
          <w:rFonts w:ascii="Arial" w:hAnsi="Arial" w:cs="Arial"/>
          <w:b/>
          <w:bCs/>
        </w:rPr>
        <w:t>Figure S</w:t>
      </w:r>
      <w:r w:rsidR="00954443" w:rsidRPr="001D2FF3">
        <w:rPr>
          <w:rFonts w:ascii="Arial" w:hAnsi="Arial" w:cs="Arial"/>
          <w:b/>
          <w:bCs/>
        </w:rPr>
        <w:t>3</w:t>
      </w:r>
      <w:r w:rsidRPr="001D2FF3">
        <w:rPr>
          <w:rFonts w:ascii="Arial" w:hAnsi="Arial" w:cs="Arial"/>
          <w:b/>
          <w:bCs/>
        </w:rPr>
        <w:t>: Medin primed neutrophils produce reactive oxygen species (ROS) following stimulation.</w:t>
      </w:r>
      <w:r w:rsidRPr="001D2FF3">
        <w:rPr>
          <w:rFonts w:ascii="Arial" w:hAnsi="Arial" w:cs="Arial"/>
        </w:rPr>
        <w:t xml:space="preserve"> Neutrophils (5x10</w:t>
      </w:r>
      <w:r w:rsidRPr="001D2FF3">
        <w:rPr>
          <w:rFonts w:ascii="Arial" w:hAnsi="Arial" w:cs="Arial"/>
          <w:vertAlign w:val="superscript"/>
        </w:rPr>
        <w:t>6</w:t>
      </w:r>
      <w:r w:rsidRPr="001D2FF3">
        <w:rPr>
          <w:rFonts w:ascii="Arial" w:hAnsi="Arial" w:cs="Arial"/>
        </w:rPr>
        <w:t xml:space="preserve">) were incubated for 1 h alone (untreated, UT), with </w:t>
      </w:r>
      <w:proofErr w:type="spellStart"/>
      <w:r w:rsidRPr="001D2FF3">
        <w:rPr>
          <w:rFonts w:ascii="Arial" w:hAnsi="Arial" w:cs="Arial"/>
        </w:rPr>
        <w:t>medin</w:t>
      </w:r>
      <w:proofErr w:type="spellEnd"/>
      <w:r w:rsidRPr="001D2FF3">
        <w:rPr>
          <w:rFonts w:ascii="Arial" w:hAnsi="Arial" w:cs="Arial"/>
        </w:rPr>
        <w:t xml:space="preserve"> (300 µM) or TNFα (10 ng/mL). ROS production was stimulated by </w:t>
      </w:r>
      <w:proofErr w:type="spellStart"/>
      <w:r w:rsidRPr="001D2FF3">
        <w:rPr>
          <w:rFonts w:ascii="Arial" w:hAnsi="Arial" w:cs="Arial"/>
        </w:rPr>
        <w:t>fMLP</w:t>
      </w:r>
      <w:proofErr w:type="spellEnd"/>
      <w:r w:rsidRPr="001D2FF3">
        <w:rPr>
          <w:rFonts w:ascii="Arial" w:hAnsi="Arial" w:cs="Arial"/>
        </w:rPr>
        <w:t xml:space="preserve"> (receptor-dependent) and measured by luminol-enhanced chemiluminescence (mean trace shown from n=2 experiments).</w:t>
      </w:r>
    </w:p>
    <w:p w14:paraId="7617079F" w14:textId="77777777" w:rsidR="00BD0DE1" w:rsidRPr="001D2FF3" w:rsidRDefault="00BD0DE1" w:rsidP="00BD0DE1">
      <w:pPr>
        <w:spacing w:before="120" w:after="120" w:line="276" w:lineRule="auto"/>
        <w:jc w:val="both"/>
        <w:rPr>
          <w:rFonts w:ascii="Arial" w:hAnsi="Arial" w:cs="Arial"/>
        </w:rPr>
      </w:pPr>
    </w:p>
    <w:p w14:paraId="17AE43CE" w14:textId="77777777" w:rsidR="0086513C" w:rsidRPr="001D2FF3" w:rsidRDefault="0086513C">
      <w:pPr>
        <w:rPr>
          <w:rFonts w:ascii="Arial" w:hAnsi="Arial" w:cs="Arial"/>
          <w:b/>
          <w:bCs/>
        </w:rPr>
      </w:pPr>
      <w:r w:rsidRPr="001D2FF3">
        <w:rPr>
          <w:rFonts w:ascii="Arial" w:hAnsi="Arial" w:cs="Arial"/>
          <w:b/>
          <w:bCs/>
        </w:rPr>
        <w:br w:type="page"/>
      </w:r>
    </w:p>
    <w:p w14:paraId="5D60E6D4" w14:textId="440F3D44" w:rsidR="00BD0DE1" w:rsidRPr="001D2FF3" w:rsidRDefault="00BD0DE1" w:rsidP="00BD0DE1">
      <w:pPr>
        <w:spacing w:before="120" w:after="120" w:line="276" w:lineRule="auto"/>
        <w:jc w:val="both"/>
        <w:rPr>
          <w:rFonts w:ascii="Arial" w:hAnsi="Arial" w:cs="Arial"/>
          <w:b/>
          <w:bCs/>
        </w:rPr>
      </w:pPr>
      <w:r w:rsidRPr="001D2FF3">
        <w:rPr>
          <w:rFonts w:ascii="Arial" w:hAnsi="Arial" w:cs="Arial"/>
          <w:b/>
          <w:bCs/>
        </w:rPr>
        <w:lastRenderedPageBreak/>
        <w:t>Supplementary Method</w:t>
      </w:r>
      <w:r w:rsidR="00F215B1" w:rsidRPr="001D2FF3">
        <w:rPr>
          <w:rFonts w:ascii="Arial" w:hAnsi="Arial" w:cs="Arial"/>
          <w:b/>
          <w:bCs/>
        </w:rPr>
        <w:t>s</w:t>
      </w:r>
    </w:p>
    <w:p w14:paraId="7F3069F8" w14:textId="2F0D6649" w:rsidR="00AC3C50" w:rsidRPr="001D2FF3" w:rsidRDefault="00AC3C50" w:rsidP="00AC3C50">
      <w:pPr>
        <w:spacing w:before="120" w:after="120" w:line="276" w:lineRule="auto"/>
        <w:jc w:val="both"/>
        <w:rPr>
          <w:rFonts w:ascii="Arial" w:hAnsi="Arial" w:cs="Arial"/>
          <w:i/>
          <w:iCs/>
        </w:rPr>
      </w:pPr>
      <w:proofErr w:type="spellStart"/>
      <w:r w:rsidRPr="001D2FF3">
        <w:rPr>
          <w:rFonts w:ascii="Arial" w:hAnsi="Arial" w:cs="Arial"/>
          <w:i/>
          <w:iCs/>
        </w:rPr>
        <w:t>Cytospin</w:t>
      </w:r>
      <w:proofErr w:type="spellEnd"/>
      <w:r w:rsidRPr="001D2FF3">
        <w:rPr>
          <w:rFonts w:ascii="Arial" w:hAnsi="Arial" w:cs="Arial"/>
          <w:i/>
          <w:iCs/>
        </w:rPr>
        <w:t xml:space="preserve"> Preparation and Imagin</w:t>
      </w:r>
      <w:r w:rsidR="0086513C" w:rsidRPr="001D2FF3">
        <w:rPr>
          <w:rFonts w:ascii="Arial" w:hAnsi="Arial" w:cs="Arial"/>
          <w:i/>
          <w:iCs/>
        </w:rPr>
        <w:t>g</w:t>
      </w:r>
    </w:p>
    <w:p w14:paraId="181FD992" w14:textId="6BB7A48B" w:rsidR="00AC3C50" w:rsidRPr="001D2FF3" w:rsidRDefault="00AC3C50" w:rsidP="00AC3C50">
      <w:pPr>
        <w:spacing w:before="120" w:after="120" w:line="276" w:lineRule="auto"/>
        <w:jc w:val="both"/>
        <w:rPr>
          <w:rFonts w:ascii="Arial" w:hAnsi="Arial" w:cs="Arial"/>
        </w:rPr>
      </w:pPr>
      <w:proofErr w:type="spellStart"/>
      <w:r w:rsidRPr="001D2FF3">
        <w:rPr>
          <w:rFonts w:ascii="Arial" w:hAnsi="Arial" w:cs="Arial"/>
        </w:rPr>
        <w:t>Cytospins</w:t>
      </w:r>
      <w:proofErr w:type="spellEnd"/>
      <w:r w:rsidRPr="001D2FF3">
        <w:rPr>
          <w:rFonts w:ascii="Arial" w:hAnsi="Arial" w:cs="Arial"/>
        </w:rPr>
        <w:t xml:space="preserve"> were prepared by diluting 100,000 cells in 200 µL PBS (EDTA), loading into a </w:t>
      </w:r>
      <w:proofErr w:type="spellStart"/>
      <w:r w:rsidRPr="001D2FF3">
        <w:rPr>
          <w:rFonts w:ascii="Arial" w:hAnsi="Arial" w:cs="Arial"/>
        </w:rPr>
        <w:t>cytospin</w:t>
      </w:r>
      <w:proofErr w:type="spellEnd"/>
      <w:r w:rsidRPr="001D2FF3">
        <w:rPr>
          <w:rFonts w:ascii="Arial" w:hAnsi="Arial" w:cs="Arial"/>
        </w:rPr>
        <w:t xml:space="preserve"> chamber and centrifuging for 5 min at 5000 rpm in a Shandon </w:t>
      </w:r>
      <w:proofErr w:type="spellStart"/>
      <w:r w:rsidRPr="001D2FF3">
        <w:rPr>
          <w:rFonts w:ascii="Arial" w:hAnsi="Arial" w:cs="Arial"/>
        </w:rPr>
        <w:t>Cytospin</w:t>
      </w:r>
      <w:proofErr w:type="spellEnd"/>
      <w:r w:rsidRPr="001D2FF3">
        <w:rPr>
          <w:rFonts w:ascii="Arial" w:hAnsi="Arial" w:cs="Arial"/>
        </w:rPr>
        <w:t xml:space="preserve"> cytocentrifuge.  Slides were stained with Rapid Romanowsky stain and imaged on a light microscope at x25 magnification.</w:t>
      </w:r>
    </w:p>
    <w:p w14:paraId="3B4CDCF5" w14:textId="46C412B2" w:rsidR="00F215B1" w:rsidRPr="001D2FF3" w:rsidRDefault="00F215B1" w:rsidP="00F215B1">
      <w:pPr>
        <w:spacing w:before="120" w:after="120" w:line="276" w:lineRule="auto"/>
        <w:jc w:val="both"/>
        <w:rPr>
          <w:rFonts w:ascii="Arial" w:hAnsi="Arial" w:cs="Arial"/>
          <w:i/>
          <w:iCs/>
          <w:shd w:val="clear" w:color="auto" w:fill="FFFFFF"/>
        </w:rPr>
      </w:pPr>
      <w:r w:rsidRPr="001D2FF3">
        <w:rPr>
          <w:rFonts w:ascii="Arial" w:hAnsi="Arial" w:cs="Arial"/>
          <w:i/>
          <w:iCs/>
          <w:shd w:val="clear" w:color="auto" w:fill="FFFFFF"/>
        </w:rPr>
        <w:t>Thioflavin T pre-formed fibrils</w:t>
      </w:r>
    </w:p>
    <w:p w14:paraId="524F619E" w14:textId="5A7A3B92" w:rsidR="00F215B1" w:rsidRPr="001D2FF3" w:rsidRDefault="00F215B1" w:rsidP="00BD0DE1">
      <w:pPr>
        <w:spacing w:before="120" w:after="120" w:line="276" w:lineRule="auto"/>
        <w:jc w:val="both"/>
        <w:rPr>
          <w:rFonts w:ascii="Arial" w:hAnsi="Arial" w:cs="Arial"/>
          <w:shd w:val="clear" w:color="auto" w:fill="FFFFFF"/>
        </w:rPr>
      </w:pPr>
      <w:r w:rsidRPr="001D2FF3">
        <w:rPr>
          <w:rFonts w:ascii="Arial" w:hAnsi="Arial" w:cs="Arial"/>
          <w:shd w:val="clear" w:color="auto" w:fill="FFFFFF"/>
        </w:rPr>
        <w:t xml:space="preserve">Fibrils were formed by incubating 50 µM </w:t>
      </w:r>
      <w:proofErr w:type="spellStart"/>
      <w:r w:rsidRPr="001D2FF3">
        <w:rPr>
          <w:rFonts w:ascii="Arial" w:hAnsi="Arial" w:cs="Arial"/>
          <w:shd w:val="clear" w:color="auto" w:fill="FFFFFF"/>
        </w:rPr>
        <w:t>medin</w:t>
      </w:r>
      <w:proofErr w:type="spellEnd"/>
      <w:r w:rsidRPr="001D2FF3">
        <w:rPr>
          <w:rFonts w:ascii="Arial" w:hAnsi="Arial" w:cs="Arial"/>
          <w:shd w:val="clear" w:color="auto" w:fill="FFFFFF"/>
        </w:rPr>
        <w:t xml:space="preserve"> in PBS at 37°C for 7 days with shaking. Fibrils were diluted to 20 µM in PBS in a 96-well black-walled, clear-bottomed microplate and incubated in a </w:t>
      </w:r>
      <w:proofErr w:type="spellStart"/>
      <w:r w:rsidRPr="001D2FF3">
        <w:rPr>
          <w:rFonts w:ascii="Arial" w:hAnsi="Arial" w:cs="Arial"/>
          <w:shd w:val="clear" w:color="auto" w:fill="FFFFFF"/>
        </w:rPr>
        <w:t>Flexstation</w:t>
      </w:r>
      <w:proofErr w:type="spellEnd"/>
      <w:r w:rsidRPr="001D2FF3">
        <w:rPr>
          <w:rFonts w:ascii="Arial" w:hAnsi="Arial" w:cs="Arial"/>
          <w:shd w:val="clear" w:color="auto" w:fill="FFFFFF"/>
        </w:rPr>
        <w:t xml:space="preserve"> 3 microplate reader alone or in the presence of 20 % v/v of untreated or treated neutrophils and 2 µM </w:t>
      </w:r>
      <w:proofErr w:type="spellStart"/>
      <w:r w:rsidRPr="001D2FF3">
        <w:rPr>
          <w:rFonts w:ascii="Arial" w:hAnsi="Arial" w:cs="Arial"/>
          <w:shd w:val="clear" w:color="auto" w:fill="FFFFFF"/>
        </w:rPr>
        <w:t>ThT</w:t>
      </w:r>
      <w:proofErr w:type="spellEnd"/>
      <w:r w:rsidRPr="001D2FF3">
        <w:rPr>
          <w:rFonts w:ascii="Arial" w:hAnsi="Arial" w:cs="Arial"/>
          <w:shd w:val="clear" w:color="auto" w:fill="FFFFFF"/>
        </w:rPr>
        <w:t xml:space="preserve"> at 37°C under quiescent conditions with 5 s shaking every 5 mins for up to 99 hours. Experiments were carried out using neutrophils isolated from 2 donors with 3 wells per condition. Data were recorded every 5 min using bottom read mode, with excitation at 440 nm and emission at 490 nm. </w:t>
      </w:r>
    </w:p>
    <w:p w14:paraId="7BFF8582" w14:textId="77777777" w:rsidR="00BD0DE1" w:rsidRPr="001D2FF3" w:rsidRDefault="00BD0DE1" w:rsidP="00BD0DE1">
      <w:pPr>
        <w:shd w:val="clear" w:color="auto" w:fill="FFFFFF" w:themeFill="background1"/>
        <w:spacing w:before="120" w:after="120" w:line="276" w:lineRule="auto"/>
        <w:jc w:val="both"/>
        <w:outlineLvl w:val="2"/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</w:pPr>
      <w:r w:rsidRPr="001D2FF3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Neutrophil Reactive Oxygen Species (ROS) production</w:t>
      </w:r>
    </w:p>
    <w:p w14:paraId="14B1BBB9" w14:textId="6EAE6C31" w:rsidR="00BD0DE1" w:rsidRPr="001D2FF3" w:rsidRDefault="00BD0DE1" w:rsidP="00BD0DE1">
      <w:pPr>
        <w:shd w:val="clear" w:color="auto" w:fill="FFFFFF" w:themeFill="background1"/>
        <w:spacing w:before="120" w:after="120" w:line="276" w:lineRule="auto"/>
        <w:jc w:val="both"/>
        <w:outlineLvl w:val="2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Isolated neutrophils (5x10</w:t>
      </w:r>
      <w:r w:rsidRPr="001D2FF3">
        <w:rPr>
          <w:rFonts w:ascii="Arial" w:eastAsia="Times New Roman" w:hAnsi="Arial" w:cs="Arial"/>
          <w:kern w:val="0"/>
          <w:vertAlign w:val="superscript"/>
          <w:lang w:eastAsia="en-GB"/>
          <w14:ligatures w14:val="none"/>
        </w:rPr>
        <w:t>6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/mL) were incubated in screw-top </w:t>
      </w:r>
      <w:proofErr w:type="spellStart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eppendorfs</w:t>
      </w:r>
      <w:proofErr w:type="spellEnd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 at 37</w:t>
      </w:r>
      <w:r w:rsidRPr="001D2FF3">
        <w:rPr>
          <w:rFonts w:ascii="Arial" w:eastAsia="Times New Roman" w:hAnsi="Arial" w:cs="Arial"/>
          <w:kern w:val="0"/>
          <w:vertAlign w:val="superscript"/>
          <w:lang w:eastAsia="en-GB"/>
          <w14:ligatures w14:val="none"/>
        </w:rPr>
        <w:t>o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C with continuous rotation for 1 h. Neutrophils were stimulated with </w:t>
      </w:r>
      <w:proofErr w:type="spellStart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medin</w:t>
      </w:r>
      <w:proofErr w:type="spellEnd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 monomer (300</w:t>
      </w:r>
      <w:r w:rsidRPr="001D2FF3">
        <w:rPr>
          <w:rFonts w:ascii="Symbol" w:eastAsia="Times New Roman" w:hAnsi="Symbol" w:cs="Arial"/>
          <w:kern w:val="0"/>
          <w:lang w:eastAsia="en-GB"/>
          <w14:ligatures w14:val="none"/>
        </w:rPr>
        <w:t>m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M), TNF</w:t>
      </w:r>
      <w:proofErr w:type="gramStart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α(</w:t>
      </w:r>
      <w:proofErr w:type="gramEnd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10 ng/mL) or left untreated. ROS production was measured by diluting 2x10</w:t>
      </w:r>
      <w:r w:rsidRPr="001D2FF3">
        <w:rPr>
          <w:rFonts w:ascii="Arial" w:eastAsia="Times New Roman" w:hAnsi="Arial" w:cs="Arial"/>
          <w:kern w:val="0"/>
          <w:vertAlign w:val="superscript"/>
          <w:lang w:eastAsia="en-GB"/>
          <w14:ligatures w14:val="none"/>
        </w:rPr>
        <w:t>5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 neutrophils in 200 </w:t>
      </w:r>
      <w:r w:rsidRPr="001D2FF3">
        <w:rPr>
          <w:rFonts w:ascii="Symbol" w:eastAsia="Times New Roman" w:hAnsi="Symbol" w:cs="Arial"/>
          <w:kern w:val="0"/>
          <w:lang w:eastAsia="en-GB"/>
          <w14:ligatures w14:val="none"/>
        </w:rPr>
        <w:t>m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L HBSS (total volume) containing 10 </w:t>
      </w:r>
      <w:r w:rsidRPr="001D2FF3">
        <w:rPr>
          <w:rFonts w:ascii="Symbol" w:eastAsia="Times New Roman" w:hAnsi="Symbol" w:cs="Arial"/>
          <w:kern w:val="0"/>
          <w:lang w:eastAsia="en-GB"/>
          <w14:ligatures w14:val="none"/>
        </w:rPr>
        <w:t>m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M luminol in a white, low-adhesion 96-well plate (Corning). ROS production was stimulated with 1 </w:t>
      </w:r>
      <w:r w:rsidRPr="001D2FF3">
        <w:rPr>
          <w:rFonts w:ascii="Symbol" w:eastAsia="Times New Roman" w:hAnsi="Symbol" w:cs="Arial"/>
          <w:kern w:val="0"/>
          <w:lang w:eastAsia="en-GB"/>
          <w14:ligatures w14:val="none"/>
        </w:rPr>
        <w:t>m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M </w:t>
      </w:r>
      <w:proofErr w:type="spellStart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fMLP</w:t>
      </w:r>
      <w:proofErr w:type="spellEnd"/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 xml:space="preserve"> and luminol-enhanced chemiluminescence measured continuously for up to 30 min at 37</w:t>
      </w:r>
      <w:r w:rsidRPr="001D2FF3">
        <w:rPr>
          <w:rFonts w:ascii="Arial" w:eastAsia="Times New Roman" w:hAnsi="Arial" w:cs="Arial"/>
          <w:kern w:val="0"/>
          <w:vertAlign w:val="superscript"/>
          <w:lang w:eastAsia="en-GB"/>
          <w14:ligatures w14:val="none"/>
        </w:rPr>
        <w:t>o</w:t>
      </w:r>
      <w:r w:rsidRPr="001D2FF3">
        <w:rPr>
          <w:rFonts w:ascii="Arial" w:eastAsia="Times New Roman" w:hAnsi="Arial" w:cs="Arial"/>
          <w:kern w:val="0"/>
          <w:lang w:eastAsia="en-GB"/>
          <w14:ligatures w14:val="none"/>
        </w:rPr>
        <w:t>C in a Tecan plate reader.</w:t>
      </w:r>
    </w:p>
    <w:p w14:paraId="15DBBC77" w14:textId="77777777" w:rsidR="00BD0DE1" w:rsidRPr="00542A9A" w:rsidRDefault="00BD0DE1" w:rsidP="002001DF">
      <w:pPr>
        <w:spacing w:before="120" w:after="120" w:line="276" w:lineRule="auto"/>
        <w:jc w:val="both"/>
        <w:rPr>
          <w:rFonts w:ascii="Arial" w:hAnsi="Arial" w:cs="Arial"/>
        </w:rPr>
      </w:pPr>
    </w:p>
    <w:sectPr w:rsidR="00BD0DE1" w:rsidRPr="00542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73BE9"/>
    <w:multiLevelType w:val="multilevel"/>
    <w:tmpl w:val="1166C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343F8E"/>
    <w:multiLevelType w:val="hybridMultilevel"/>
    <w:tmpl w:val="C42A037C"/>
    <w:lvl w:ilvl="0" w:tplc="EE3A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8D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4A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72F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266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A25C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3E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CC6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8C2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626901"/>
    <w:multiLevelType w:val="hybridMultilevel"/>
    <w:tmpl w:val="1168FE42"/>
    <w:lvl w:ilvl="0" w:tplc="C61A8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B8E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7845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BC9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4E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D4B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0B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EE0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5E5B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F942421"/>
    <w:multiLevelType w:val="hybridMultilevel"/>
    <w:tmpl w:val="6782650C"/>
    <w:lvl w:ilvl="0" w:tplc="EBB893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08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E6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D8A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3A1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70D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AEC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3A5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B48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00092293">
    <w:abstractNumId w:val="2"/>
  </w:num>
  <w:num w:numId="2" w16cid:durableId="1438066392">
    <w:abstractNumId w:val="3"/>
  </w:num>
  <w:num w:numId="3" w16cid:durableId="996415736">
    <w:abstractNumId w:val="1"/>
  </w:num>
  <w:num w:numId="4" w16cid:durableId="1231501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de0xenz0rfje5t0apvp0uvsxdfs9e0x05&quot;&gt;My EndNote Library&lt;record-ids&gt;&lt;item&gt;23&lt;/item&gt;&lt;item&gt;26&lt;/item&gt;&lt;item&gt;42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/record-ids&gt;&lt;/item&gt;&lt;/Libraries&gt;"/>
  </w:docVars>
  <w:rsids>
    <w:rsidRoot w:val="00F60979"/>
    <w:rsid w:val="00022CBE"/>
    <w:rsid w:val="00022EA0"/>
    <w:rsid w:val="00024600"/>
    <w:rsid w:val="00037E06"/>
    <w:rsid w:val="000653C3"/>
    <w:rsid w:val="00067524"/>
    <w:rsid w:val="00074A52"/>
    <w:rsid w:val="00077065"/>
    <w:rsid w:val="000866F4"/>
    <w:rsid w:val="00086DA9"/>
    <w:rsid w:val="000935AA"/>
    <w:rsid w:val="000C1795"/>
    <w:rsid w:val="000D3CBA"/>
    <w:rsid w:val="000E2055"/>
    <w:rsid w:val="000E7BDD"/>
    <w:rsid w:val="000F344C"/>
    <w:rsid w:val="00106186"/>
    <w:rsid w:val="001061E5"/>
    <w:rsid w:val="001127CD"/>
    <w:rsid w:val="00132F18"/>
    <w:rsid w:val="0013305F"/>
    <w:rsid w:val="00147988"/>
    <w:rsid w:val="00165C90"/>
    <w:rsid w:val="00170449"/>
    <w:rsid w:val="00171D77"/>
    <w:rsid w:val="00181A6C"/>
    <w:rsid w:val="00183267"/>
    <w:rsid w:val="00197048"/>
    <w:rsid w:val="00197F42"/>
    <w:rsid w:val="001A0AAF"/>
    <w:rsid w:val="001B5F24"/>
    <w:rsid w:val="001B660F"/>
    <w:rsid w:val="001C5A4E"/>
    <w:rsid w:val="001D2FF3"/>
    <w:rsid w:val="001D47F4"/>
    <w:rsid w:val="001E253F"/>
    <w:rsid w:val="001E2FFE"/>
    <w:rsid w:val="001E5382"/>
    <w:rsid w:val="002001DF"/>
    <w:rsid w:val="002140DA"/>
    <w:rsid w:val="002156BE"/>
    <w:rsid w:val="00223266"/>
    <w:rsid w:val="0023110C"/>
    <w:rsid w:val="00234AC4"/>
    <w:rsid w:val="00240A55"/>
    <w:rsid w:val="00247CE2"/>
    <w:rsid w:val="00272450"/>
    <w:rsid w:val="00281AF5"/>
    <w:rsid w:val="00283B19"/>
    <w:rsid w:val="00293ED4"/>
    <w:rsid w:val="002979A0"/>
    <w:rsid w:val="002C5C82"/>
    <w:rsid w:val="002E7CF3"/>
    <w:rsid w:val="002F2842"/>
    <w:rsid w:val="003157CF"/>
    <w:rsid w:val="00325342"/>
    <w:rsid w:val="003356ED"/>
    <w:rsid w:val="00361A6E"/>
    <w:rsid w:val="003636EC"/>
    <w:rsid w:val="00375FAB"/>
    <w:rsid w:val="003A1A19"/>
    <w:rsid w:val="003A571A"/>
    <w:rsid w:val="003B6995"/>
    <w:rsid w:val="003B78BD"/>
    <w:rsid w:val="003C3801"/>
    <w:rsid w:val="003C6012"/>
    <w:rsid w:val="003F27D7"/>
    <w:rsid w:val="003F539D"/>
    <w:rsid w:val="003F6CA0"/>
    <w:rsid w:val="003F7753"/>
    <w:rsid w:val="004154DC"/>
    <w:rsid w:val="00423613"/>
    <w:rsid w:val="004240C1"/>
    <w:rsid w:val="00430D0F"/>
    <w:rsid w:val="004325A0"/>
    <w:rsid w:val="004341F8"/>
    <w:rsid w:val="00447F0C"/>
    <w:rsid w:val="00453208"/>
    <w:rsid w:val="00466234"/>
    <w:rsid w:val="004731DD"/>
    <w:rsid w:val="00474B96"/>
    <w:rsid w:val="00485DA3"/>
    <w:rsid w:val="00497F9A"/>
    <w:rsid w:val="004A39CE"/>
    <w:rsid w:val="004A3BD6"/>
    <w:rsid w:val="004C4D4F"/>
    <w:rsid w:val="004D1038"/>
    <w:rsid w:val="004D14BE"/>
    <w:rsid w:val="004D327A"/>
    <w:rsid w:val="004D507E"/>
    <w:rsid w:val="004E0221"/>
    <w:rsid w:val="004E27E5"/>
    <w:rsid w:val="004E75DF"/>
    <w:rsid w:val="004F1B3E"/>
    <w:rsid w:val="005216F4"/>
    <w:rsid w:val="005300CE"/>
    <w:rsid w:val="00536A8B"/>
    <w:rsid w:val="00542A9A"/>
    <w:rsid w:val="005436D2"/>
    <w:rsid w:val="00563C0B"/>
    <w:rsid w:val="00581510"/>
    <w:rsid w:val="005865DA"/>
    <w:rsid w:val="00586F69"/>
    <w:rsid w:val="005A36D8"/>
    <w:rsid w:val="005B0642"/>
    <w:rsid w:val="005B248D"/>
    <w:rsid w:val="005C0B86"/>
    <w:rsid w:val="005C7D8B"/>
    <w:rsid w:val="00606A37"/>
    <w:rsid w:val="00610033"/>
    <w:rsid w:val="006406CF"/>
    <w:rsid w:val="00641E0E"/>
    <w:rsid w:val="00644BB5"/>
    <w:rsid w:val="00653004"/>
    <w:rsid w:val="00655EF2"/>
    <w:rsid w:val="006633E9"/>
    <w:rsid w:val="00672CAE"/>
    <w:rsid w:val="00673815"/>
    <w:rsid w:val="00677D1A"/>
    <w:rsid w:val="006869BB"/>
    <w:rsid w:val="00692CDA"/>
    <w:rsid w:val="00693290"/>
    <w:rsid w:val="0069517E"/>
    <w:rsid w:val="006A4D02"/>
    <w:rsid w:val="006B4CEF"/>
    <w:rsid w:val="006B4EB9"/>
    <w:rsid w:val="006C1B8B"/>
    <w:rsid w:val="006C28E3"/>
    <w:rsid w:val="006C34F8"/>
    <w:rsid w:val="006C54C2"/>
    <w:rsid w:val="006D3EF6"/>
    <w:rsid w:val="006D6B89"/>
    <w:rsid w:val="006F1D8A"/>
    <w:rsid w:val="00712FA3"/>
    <w:rsid w:val="0072460B"/>
    <w:rsid w:val="00725F6C"/>
    <w:rsid w:val="007279D1"/>
    <w:rsid w:val="00732DCE"/>
    <w:rsid w:val="00746B2B"/>
    <w:rsid w:val="0075329E"/>
    <w:rsid w:val="007565AE"/>
    <w:rsid w:val="00766F34"/>
    <w:rsid w:val="00770557"/>
    <w:rsid w:val="007A2AB9"/>
    <w:rsid w:val="007B13B2"/>
    <w:rsid w:val="007B1B43"/>
    <w:rsid w:val="007B367D"/>
    <w:rsid w:val="007D49D0"/>
    <w:rsid w:val="007D7890"/>
    <w:rsid w:val="007E4E67"/>
    <w:rsid w:val="007E4FF7"/>
    <w:rsid w:val="007E735A"/>
    <w:rsid w:val="007F1054"/>
    <w:rsid w:val="007F24B8"/>
    <w:rsid w:val="00803652"/>
    <w:rsid w:val="00805C57"/>
    <w:rsid w:val="00810390"/>
    <w:rsid w:val="00823810"/>
    <w:rsid w:val="00823937"/>
    <w:rsid w:val="008247AF"/>
    <w:rsid w:val="008304C1"/>
    <w:rsid w:val="00836890"/>
    <w:rsid w:val="00837DF9"/>
    <w:rsid w:val="00841E2D"/>
    <w:rsid w:val="00842953"/>
    <w:rsid w:val="008444CA"/>
    <w:rsid w:val="00851AD4"/>
    <w:rsid w:val="00855494"/>
    <w:rsid w:val="008554DA"/>
    <w:rsid w:val="00856388"/>
    <w:rsid w:val="0086513C"/>
    <w:rsid w:val="0088311D"/>
    <w:rsid w:val="00892A75"/>
    <w:rsid w:val="008A67BF"/>
    <w:rsid w:val="008C14BA"/>
    <w:rsid w:val="008C227F"/>
    <w:rsid w:val="008C407D"/>
    <w:rsid w:val="008D5366"/>
    <w:rsid w:val="008D6315"/>
    <w:rsid w:val="008E3097"/>
    <w:rsid w:val="008E4334"/>
    <w:rsid w:val="008E4441"/>
    <w:rsid w:val="00903388"/>
    <w:rsid w:val="00904F56"/>
    <w:rsid w:val="00906378"/>
    <w:rsid w:val="00924362"/>
    <w:rsid w:val="00942A5F"/>
    <w:rsid w:val="00954443"/>
    <w:rsid w:val="00974F06"/>
    <w:rsid w:val="00976226"/>
    <w:rsid w:val="0098353D"/>
    <w:rsid w:val="00994077"/>
    <w:rsid w:val="00994837"/>
    <w:rsid w:val="009978C5"/>
    <w:rsid w:val="009A6D3B"/>
    <w:rsid w:val="009D1F56"/>
    <w:rsid w:val="009E3FCA"/>
    <w:rsid w:val="009E68B1"/>
    <w:rsid w:val="009F11FD"/>
    <w:rsid w:val="00A02855"/>
    <w:rsid w:val="00A06D9C"/>
    <w:rsid w:val="00A15DF5"/>
    <w:rsid w:val="00A32924"/>
    <w:rsid w:val="00A350B5"/>
    <w:rsid w:val="00A41B66"/>
    <w:rsid w:val="00A42B0D"/>
    <w:rsid w:val="00A44D0D"/>
    <w:rsid w:val="00A54D38"/>
    <w:rsid w:val="00A62485"/>
    <w:rsid w:val="00A72B61"/>
    <w:rsid w:val="00A742DC"/>
    <w:rsid w:val="00A82AD7"/>
    <w:rsid w:val="00A85B08"/>
    <w:rsid w:val="00AA4585"/>
    <w:rsid w:val="00AA7A49"/>
    <w:rsid w:val="00AA7C2B"/>
    <w:rsid w:val="00AB6D52"/>
    <w:rsid w:val="00AC3C50"/>
    <w:rsid w:val="00AE45F7"/>
    <w:rsid w:val="00B009B4"/>
    <w:rsid w:val="00B1774E"/>
    <w:rsid w:val="00B179D5"/>
    <w:rsid w:val="00B24282"/>
    <w:rsid w:val="00B52318"/>
    <w:rsid w:val="00B52E83"/>
    <w:rsid w:val="00B53B55"/>
    <w:rsid w:val="00B611C2"/>
    <w:rsid w:val="00B63866"/>
    <w:rsid w:val="00B71FF6"/>
    <w:rsid w:val="00B72B5A"/>
    <w:rsid w:val="00B87680"/>
    <w:rsid w:val="00BA0F5F"/>
    <w:rsid w:val="00BA5845"/>
    <w:rsid w:val="00BB3E0E"/>
    <w:rsid w:val="00BB6CA7"/>
    <w:rsid w:val="00BC150F"/>
    <w:rsid w:val="00BC7F61"/>
    <w:rsid w:val="00BD0DE1"/>
    <w:rsid w:val="00BD500A"/>
    <w:rsid w:val="00BF2904"/>
    <w:rsid w:val="00C17219"/>
    <w:rsid w:val="00C2119C"/>
    <w:rsid w:val="00C25B97"/>
    <w:rsid w:val="00C34D62"/>
    <w:rsid w:val="00C42E32"/>
    <w:rsid w:val="00C50D23"/>
    <w:rsid w:val="00C61DC8"/>
    <w:rsid w:val="00C75637"/>
    <w:rsid w:val="00C75BF6"/>
    <w:rsid w:val="00C9403B"/>
    <w:rsid w:val="00CB12A4"/>
    <w:rsid w:val="00CC3BB0"/>
    <w:rsid w:val="00CE0183"/>
    <w:rsid w:val="00CE77A6"/>
    <w:rsid w:val="00CF10E0"/>
    <w:rsid w:val="00D03C2C"/>
    <w:rsid w:val="00D13491"/>
    <w:rsid w:val="00D200A8"/>
    <w:rsid w:val="00D41979"/>
    <w:rsid w:val="00D442F3"/>
    <w:rsid w:val="00D60818"/>
    <w:rsid w:val="00D65E3E"/>
    <w:rsid w:val="00D91CC4"/>
    <w:rsid w:val="00DB4FC7"/>
    <w:rsid w:val="00DC0815"/>
    <w:rsid w:val="00DE2408"/>
    <w:rsid w:val="00DF02BD"/>
    <w:rsid w:val="00DF205B"/>
    <w:rsid w:val="00DF6245"/>
    <w:rsid w:val="00E21165"/>
    <w:rsid w:val="00E27A84"/>
    <w:rsid w:val="00E364C8"/>
    <w:rsid w:val="00E50C4E"/>
    <w:rsid w:val="00E54F87"/>
    <w:rsid w:val="00E6433F"/>
    <w:rsid w:val="00E72C40"/>
    <w:rsid w:val="00E77153"/>
    <w:rsid w:val="00E8321D"/>
    <w:rsid w:val="00E86741"/>
    <w:rsid w:val="00E93422"/>
    <w:rsid w:val="00E93867"/>
    <w:rsid w:val="00EA22CD"/>
    <w:rsid w:val="00ED426A"/>
    <w:rsid w:val="00ED698A"/>
    <w:rsid w:val="00EE3D41"/>
    <w:rsid w:val="00EF2DFA"/>
    <w:rsid w:val="00EF5CB5"/>
    <w:rsid w:val="00F00733"/>
    <w:rsid w:val="00F01532"/>
    <w:rsid w:val="00F06BEB"/>
    <w:rsid w:val="00F215B1"/>
    <w:rsid w:val="00F221A9"/>
    <w:rsid w:val="00F22C6C"/>
    <w:rsid w:val="00F37915"/>
    <w:rsid w:val="00F40678"/>
    <w:rsid w:val="00F509B8"/>
    <w:rsid w:val="00F60979"/>
    <w:rsid w:val="00F672B0"/>
    <w:rsid w:val="00F833E8"/>
    <w:rsid w:val="00FA0202"/>
    <w:rsid w:val="00FB0068"/>
    <w:rsid w:val="00FB0B96"/>
    <w:rsid w:val="00FC77C0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0F0BB"/>
  <w15:chartTrackingRefBased/>
  <w15:docId w15:val="{D09353F3-C3E5-4552-9AF4-8ABD2771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979"/>
  </w:style>
  <w:style w:type="paragraph" w:styleId="Heading1">
    <w:name w:val="heading 1"/>
    <w:basedOn w:val="Normal"/>
    <w:next w:val="Normal"/>
    <w:link w:val="Heading1Char"/>
    <w:uiPriority w:val="9"/>
    <w:qFormat/>
    <w:rsid w:val="00F60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0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0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0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0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60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9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0979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0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9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9B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6F3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F3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6F3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F34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85D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02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E77A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A39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5BBE8-9E83-4F96-94A0-1D8E4413F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e, Jill</dc:creator>
  <cp:keywords/>
  <dc:description/>
  <cp:lastModifiedBy>Madine, Jill</cp:lastModifiedBy>
  <cp:revision>2</cp:revision>
  <dcterms:created xsi:type="dcterms:W3CDTF">2026-01-30T09:31:00Z</dcterms:created>
  <dcterms:modified xsi:type="dcterms:W3CDTF">2026-01-30T09:31:00Z</dcterms:modified>
</cp:coreProperties>
</file>